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A13CC3" w14:textId="13C92746" w:rsidR="00E51C1E" w:rsidRPr="00204863" w:rsidRDefault="00E51C1E" w:rsidP="00C67CF5">
      <w:pPr>
        <w:spacing w:line="360" w:lineRule="auto"/>
        <w:jc w:val="both"/>
        <w:rPr>
          <w:rFonts w:asciiTheme="majorBidi" w:eastAsia="Times New Roman" w:hAnsiTheme="majorBidi" w:cstheme="majorBidi"/>
          <w:bCs/>
          <w:szCs w:val="24"/>
          <w:lang w:val="en-GB"/>
        </w:rPr>
      </w:pPr>
      <w:r w:rsidRPr="001E2FA9">
        <w:rPr>
          <w:rFonts w:asciiTheme="majorBidi" w:eastAsia="Times New Roman" w:hAnsiTheme="majorBidi" w:cstheme="majorBidi"/>
          <w:bCs/>
          <w:szCs w:val="24"/>
          <w:lang w:val="en-GB"/>
        </w:rPr>
        <w:t>Supplementa</w:t>
      </w:r>
      <w:r w:rsidR="000E4182">
        <w:rPr>
          <w:rFonts w:asciiTheme="majorBidi" w:eastAsia="Times New Roman" w:hAnsiTheme="majorBidi" w:cstheme="majorBidi"/>
          <w:bCs/>
          <w:szCs w:val="24"/>
          <w:lang w:val="en-GB"/>
        </w:rPr>
        <w:t>ry</w:t>
      </w:r>
      <w:r w:rsidRPr="001E2FA9">
        <w:rPr>
          <w:rFonts w:asciiTheme="majorBidi" w:eastAsia="Times New Roman" w:hAnsiTheme="majorBidi" w:cstheme="majorBidi"/>
          <w:bCs/>
          <w:szCs w:val="24"/>
          <w:lang w:val="en-GB"/>
        </w:rPr>
        <w:t xml:space="preserve"> </w:t>
      </w:r>
      <w:r w:rsidR="00C67CF5">
        <w:rPr>
          <w:rFonts w:asciiTheme="majorBidi" w:eastAsia="Times New Roman" w:hAnsiTheme="majorBidi" w:cstheme="majorBidi"/>
          <w:bCs/>
          <w:szCs w:val="24"/>
          <w:lang w:val="en-GB"/>
        </w:rPr>
        <w:t>data</w:t>
      </w:r>
    </w:p>
    <w:p w14:paraId="32AEF554" w14:textId="77777777" w:rsidR="00C43BA0" w:rsidRPr="001E2FA9" w:rsidRDefault="00C43BA0" w:rsidP="00C43BA0">
      <w:pPr>
        <w:tabs>
          <w:tab w:val="left" w:pos="7245"/>
        </w:tabs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1E2FA9">
        <w:rPr>
          <w:rFonts w:asciiTheme="majorBidi" w:hAnsiTheme="majorBidi" w:cstheme="majorBidi"/>
          <w:b/>
          <w:bCs/>
          <w:sz w:val="24"/>
          <w:szCs w:val="24"/>
          <w:lang w:bidi="fa-IR"/>
        </w:rPr>
        <w:t>The search terms for PubMed was as follow:</w:t>
      </w:r>
    </w:p>
    <w:p w14:paraId="7D065DAF" w14:textId="77777777" w:rsidR="00C43BA0" w:rsidRPr="001E2FA9" w:rsidRDefault="00C43BA0" w:rsidP="00C43BA0">
      <w:pPr>
        <w:spacing w:line="360" w:lineRule="auto"/>
        <w:jc w:val="both"/>
        <w:rPr>
          <w:rFonts w:asciiTheme="majorBidi" w:eastAsia="Times New Roman" w:hAnsiTheme="majorBidi" w:cstheme="majorBidi"/>
          <w:sz w:val="18"/>
          <w:szCs w:val="18"/>
        </w:rPr>
      </w:pPr>
      <w:r w:rsidRPr="001E2FA9">
        <w:rPr>
          <w:rFonts w:asciiTheme="majorBidi" w:eastAsia="Times New Roman" w:hAnsiTheme="majorBidi" w:cstheme="majorBidi"/>
          <w:sz w:val="24"/>
          <w:szCs w:val="24"/>
        </w:rPr>
        <w:t xml:space="preserve">  </w:t>
      </w:r>
      <w:r w:rsidRPr="00C71EF9">
        <w:rPr>
          <w:rFonts w:asciiTheme="majorBidi" w:eastAsia="Times New Roman" w:hAnsiTheme="majorBidi" w:cstheme="majorBidi"/>
          <w:sz w:val="18"/>
          <w:szCs w:val="18"/>
        </w:rPr>
        <w:t>(“Omega-3 Fatty Acid”[tiab]  OR (Acid AND “Omega-3 Fatty”)[tiab]  OR (“Fatty Acid” AND Omega-3)[tiab]  OR “Omega 3 Fatty Acid”[tiab]  OR “Omega-3 Fatty Acids”[tiab]  OR “n-3 Oil”[tiab]  OR “Oil AND n-3”[tiab]  OR “n 3 Oil”[tiab]  OR “n3 Oil”[tiab]  OR “Oil AND n3”[tiab]  OR “n-3 Fatty Acids”[tiab]  OR “n 3 Fatty Acids”[tiab]  OR “Omega 3 Fatty Acids”[tiab]  OR “n-3 PUFA”[tiab]  OR (PUFA AND n-3)[tiab]  OR “n 3 PUFA”[tiab]  OR “n3 Fatty Acid”[tiab]  OR (“Fatty Acid” AND n3)[tiab]  OR “n3 PUFA”[tiab]  OR (PUFA AND n3)[tiab]  OR “n3 Polyunsaturated Fatty Acid”[tiab]  OR “n3 Oils”[</w:t>
      </w:r>
      <w:proofErr w:type="spellStart"/>
      <w:r w:rsidRPr="00C71EF9">
        <w:rPr>
          <w:rFonts w:asciiTheme="majorBidi" w:eastAsia="Times New Roman" w:hAnsiTheme="majorBidi" w:cstheme="majorBidi"/>
          <w:sz w:val="18"/>
          <w:szCs w:val="18"/>
        </w:rPr>
        <w:t>ti</w:t>
      </w:r>
      <w:proofErr w:type="spellEnd"/>
      <w:r w:rsidRPr="00C71EF9">
        <w:rPr>
          <w:rFonts w:asciiTheme="majorBidi" w:eastAsia="Times New Roman" w:hAnsiTheme="majorBidi" w:cstheme="majorBidi"/>
          <w:sz w:val="18"/>
          <w:szCs w:val="18"/>
        </w:rPr>
        <w:t>]  OR “n-3 Oils”[tiab]  OR “n 3 Oils”[tiab]  OR “N-3 Fatty Acid”[tiab]  OR (Acid AND N-3 Fatty)[tiab]  OR (“Fatty Acid” AND N-3)[tiab]  OR “N 3 Fatty Acid”[tiab]  OR “n-3 Polyunsaturated Fatty Acid”[tiab]  OR “n 3 Polyunsaturated Fatty Acid”[tiab])  AND (</w:t>
      </w:r>
      <w:proofErr w:type="spellStart"/>
      <w:r w:rsidRPr="00C71EF9">
        <w:rPr>
          <w:rFonts w:asciiTheme="majorBidi" w:eastAsia="Times New Roman" w:hAnsiTheme="majorBidi" w:cstheme="majorBidi"/>
          <w:sz w:val="18"/>
          <w:szCs w:val="18"/>
        </w:rPr>
        <w:t>pregnan</w:t>
      </w:r>
      <w:proofErr w:type="spellEnd"/>
      <w:r w:rsidRPr="00C71EF9">
        <w:rPr>
          <w:rFonts w:asciiTheme="majorBidi" w:eastAsia="Times New Roman" w:hAnsiTheme="majorBidi" w:cstheme="majorBidi"/>
          <w:sz w:val="18"/>
          <w:szCs w:val="18"/>
        </w:rPr>
        <w:t>*[tiab] OR gestation*[tiab]) AND (lipid*[tiab] OR cholesterol*[tiab] OR Lipoprotein*[tiab] OR “HDL Lipoproteins”[tiab] OR HDL-c[tiab] OR HDL-C[tiab] OR “High-Density Lipoproteins”[tiab] OR “High Density Lipoproteins”[tiab] OR (Lipoproteins AND High-Density)[tiab] OR alpha-Lipoproteins[tiab] OR “alpha Lipoproteins”[tiab] OR “High Density Lipoprotein”[tiab] OR HDL-cholesterol[tiab] OR “High Density Lipoprotein cholesterol”[tiab] OR “alpha-1 Lipoprotein”[tiab] OR “alpha Lipoprotein”[tiab] OR “Low Density Lipoprotein cholesterol”[tiab] OR LDL-C[tiab] OR LDL-c[tiab] OR “Blood Sugar”[tiab] OR (Sugar AND blood)[tiab] OR (Glucose AND blood)[tiab] OR “fasting blood glucose” OR Glucose*[tiab] OR “Glucose Tolerance Tests”[tiab] OR “Oral Glucose Tolerance Test”[tiab] OR OGTT[tiab] OR “Oral Glucose Tolerance”[tiab] OR “</w:t>
      </w:r>
      <w:proofErr w:type="spellStart"/>
      <w:r w:rsidRPr="00C71EF9">
        <w:rPr>
          <w:rFonts w:asciiTheme="majorBidi" w:eastAsia="Times New Roman" w:hAnsiTheme="majorBidi" w:cstheme="majorBidi"/>
          <w:sz w:val="18"/>
          <w:szCs w:val="18"/>
        </w:rPr>
        <w:t>Hb</w:t>
      </w:r>
      <w:proofErr w:type="spellEnd"/>
      <w:r w:rsidRPr="00C71EF9">
        <w:rPr>
          <w:rFonts w:asciiTheme="majorBidi" w:eastAsia="Times New Roman" w:hAnsiTheme="majorBidi" w:cstheme="majorBidi"/>
          <w:sz w:val="18"/>
          <w:szCs w:val="18"/>
        </w:rPr>
        <w:t xml:space="preserve"> A1c”[tiab] OR “Hemoglobin A1c”[tiab] OR (“Hemoglobin A1c” AND Glycosylated)[tiab] OR (“Hemoglobin A1c” AND Glycated)[tiab] OR “Gestational Diabetes”[tiab] OR (“Diabetes Mellitus” AND Gestational)[tiab] OR “Gestational Diabetes Mellitus”[tiab] OR (Diabetes AND Pregnancy-Induced)[tiab] OR GDM[tiab] OR (Birth AND Premature)[tiab] OR (Births AND Premature)[tiab] OR “Premature Births”[tiab] OR “Preterm Birth”[tiab] OR (Birth AND Preterm)[tiab] OR (Births AND Preterm)[tiab] OR “Preterm Births”[tiab] OR </w:t>
      </w:r>
      <w:proofErr w:type="spellStart"/>
      <w:r w:rsidRPr="00C71EF9">
        <w:rPr>
          <w:rFonts w:asciiTheme="majorBidi" w:eastAsia="Times New Roman" w:hAnsiTheme="majorBidi" w:cstheme="majorBidi"/>
          <w:sz w:val="18"/>
          <w:szCs w:val="18"/>
        </w:rPr>
        <w:t>inflam</w:t>
      </w:r>
      <w:proofErr w:type="spellEnd"/>
      <w:r w:rsidRPr="00C71EF9">
        <w:rPr>
          <w:rFonts w:asciiTheme="majorBidi" w:eastAsia="Times New Roman" w:hAnsiTheme="majorBidi" w:cstheme="majorBidi"/>
          <w:sz w:val="18"/>
          <w:szCs w:val="18"/>
        </w:rPr>
        <w:t xml:space="preserve">*[tiab] OR </w:t>
      </w:r>
      <w:proofErr w:type="spellStart"/>
      <w:r w:rsidRPr="00C71EF9">
        <w:rPr>
          <w:rFonts w:asciiTheme="majorBidi" w:eastAsia="Times New Roman" w:hAnsiTheme="majorBidi" w:cstheme="majorBidi"/>
          <w:sz w:val="18"/>
          <w:szCs w:val="18"/>
        </w:rPr>
        <w:t>Cytokin</w:t>
      </w:r>
      <w:proofErr w:type="spellEnd"/>
      <w:r w:rsidRPr="00C71EF9">
        <w:rPr>
          <w:rFonts w:asciiTheme="majorBidi" w:eastAsia="Times New Roman" w:hAnsiTheme="majorBidi" w:cstheme="majorBidi"/>
          <w:sz w:val="18"/>
          <w:szCs w:val="18"/>
        </w:rPr>
        <w:t>*[tiab] OR Interleukin*[tiab] OR “oxidative stress”[tiab] OR Redox*[tiab] OR “birth weight”[tiab] OR “birth length”[tiab] OR “birth head circumference”[tiab] OR “Birth size”[tiab] OR “Birth sizes”[tiab] OR “neonate weight”[tiab] OR “neonate length”[tiab] OR “neonate head circumference”[tiab] OR “neonate size”[tiab] OR “neonate sizes”[tiab] OR “neonatal weight”[tiab] OR “neonatal length”[tiab] OR “neonatal head circumference”[tiab] OR “neonatal size”[tiab] OR “neonatal sizes”[tiab] OR (Birth[tiab] AND weight[tiab]) OR (Birth[tiab] AND length[tiab]) OR (Birth[tiab] AND “Head Circumference[tiab]) OR (neonate[tiab] AND weight[tiab]) OR (neonate[tiab] AND length[tiab]) OR (neonate[tiab] AND “Head Circumference[tiab]))</w:t>
      </w:r>
      <w:bookmarkStart w:id="0" w:name="_GoBack"/>
      <w:bookmarkEnd w:id="0"/>
    </w:p>
    <w:sectPr w:rsidR="00C43BA0" w:rsidRPr="001E2FA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73F2AE" w14:textId="77777777" w:rsidR="002B2A32" w:rsidRDefault="002B2A32" w:rsidP="003D2906">
      <w:pPr>
        <w:spacing w:after="0" w:line="240" w:lineRule="auto"/>
      </w:pPr>
      <w:r>
        <w:separator/>
      </w:r>
    </w:p>
  </w:endnote>
  <w:endnote w:type="continuationSeparator" w:id="0">
    <w:p w14:paraId="0FAC640E" w14:textId="77777777" w:rsidR="002B2A32" w:rsidRDefault="002B2A32" w:rsidP="003D29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383635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54D954" w14:textId="1ECEA3AF" w:rsidR="00B30DCD" w:rsidRDefault="00B30DC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43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4B6A1B" w14:textId="77777777" w:rsidR="00B30DCD" w:rsidRDefault="00B30D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2CC384" w14:textId="77777777" w:rsidR="002B2A32" w:rsidRDefault="002B2A32" w:rsidP="003D2906">
      <w:pPr>
        <w:spacing w:after="0" w:line="240" w:lineRule="auto"/>
      </w:pPr>
      <w:r>
        <w:separator/>
      </w:r>
    </w:p>
  </w:footnote>
  <w:footnote w:type="continuationSeparator" w:id="0">
    <w:p w14:paraId="3C003ADE" w14:textId="77777777" w:rsidR="002B2A32" w:rsidRDefault="002B2A32" w:rsidP="003D29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920"/>
    <w:rsid w:val="00000F74"/>
    <w:rsid w:val="0000291F"/>
    <w:rsid w:val="00010CAC"/>
    <w:rsid w:val="00016461"/>
    <w:rsid w:val="00021BCB"/>
    <w:rsid w:val="00046B09"/>
    <w:rsid w:val="000527E6"/>
    <w:rsid w:val="00060551"/>
    <w:rsid w:val="000714A3"/>
    <w:rsid w:val="000A54B4"/>
    <w:rsid w:val="000A5950"/>
    <w:rsid w:val="000B2865"/>
    <w:rsid w:val="000E3F18"/>
    <w:rsid w:val="000E4182"/>
    <w:rsid w:val="000F71F9"/>
    <w:rsid w:val="00115AC3"/>
    <w:rsid w:val="00136063"/>
    <w:rsid w:val="00162508"/>
    <w:rsid w:val="001A03F2"/>
    <w:rsid w:val="001C6AA9"/>
    <w:rsid w:val="001E2FA9"/>
    <w:rsid w:val="001E589B"/>
    <w:rsid w:val="001F2540"/>
    <w:rsid w:val="001F5741"/>
    <w:rsid w:val="00202E9A"/>
    <w:rsid w:val="00204565"/>
    <w:rsid w:val="00204863"/>
    <w:rsid w:val="002308B9"/>
    <w:rsid w:val="0024738B"/>
    <w:rsid w:val="00254E21"/>
    <w:rsid w:val="00256032"/>
    <w:rsid w:val="00265BCE"/>
    <w:rsid w:val="00265D95"/>
    <w:rsid w:val="00281552"/>
    <w:rsid w:val="00295EE5"/>
    <w:rsid w:val="00296DF6"/>
    <w:rsid w:val="002B2A32"/>
    <w:rsid w:val="002B40CF"/>
    <w:rsid w:val="002C0D64"/>
    <w:rsid w:val="002C76C0"/>
    <w:rsid w:val="003019F3"/>
    <w:rsid w:val="003054EB"/>
    <w:rsid w:val="00320E95"/>
    <w:rsid w:val="00327FA9"/>
    <w:rsid w:val="00344085"/>
    <w:rsid w:val="003471B2"/>
    <w:rsid w:val="00375A26"/>
    <w:rsid w:val="00384A7B"/>
    <w:rsid w:val="0039497D"/>
    <w:rsid w:val="003A07A0"/>
    <w:rsid w:val="003A6444"/>
    <w:rsid w:val="003C4FB3"/>
    <w:rsid w:val="003D2906"/>
    <w:rsid w:val="003D54A4"/>
    <w:rsid w:val="003F4A07"/>
    <w:rsid w:val="003F54D6"/>
    <w:rsid w:val="003F7154"/>
    <w:rsid w:val="00406D8B"/>
    <w:rsid w:val="00430E8C"/>
    <w:rsid w:val="004411A1"/>
    <w:rsid w:val="0045599E"/>
    <w:rsid w:val="00456336"/>
    <w:rsid w:val="00461A32"/>
    <w:rsid w:val="004672E0"/>
    <w:rsid w:val="00471044"/>
    <w:rsid w:val="0048426C"/>
    <w:rsid w:val="004C21C3"/>
    <w:rsid w:val="004D044A"/>
    <w:rsid w:val="00525137"/>
    <w:rsid w:val="005262F1"/>
    <w:rsid w:val="0055170D"/>
    <w:rsid w:val="005666F4"/>
    <w:rsid w:val="00566F3F"/>
    <w:rsid w:val="00575843"/>
    <w:rsid w:val="00575B02"/>
    <w:rsid w:val="005853E1"/>
    <w:rsid w:val="00587572"/>
    <w:rsid w:val="00591B43"/>
    <w:rsid w:val="005A23A8"/>
    <w:rsid w:val="005A3761"/>
    <w:rsid w:val="005A73FF"/>
    <w:rsid w:val="005B4236"/>
    <w:rsid w:val="005D1C5A"/>
    <w:rsid w:val="005D4C45"/>
    <w:rsid w:val="005F714C"/>
    <w:rsid w:val="00610DA1"/>
    <w:rsid w:val="00614131"/>
    <w:rsid w:val="00615C01"/>
    <w:rsid w:val="006253C1"/>
    <w:rsid w:val="0063510A"/>
    <w:rsid w:val="00684508"/>
    <w:rsid w:val="0069690F"/>
    <w:rsid w:val="006C06C0"/>
    <w:rsid w:val="006C160B"/>
    <w:rsid w:val="006D7B52"/>
    <w:rsid w:val="006F1F8D"/>
    <w:rsid w:val="006F4757"/>
    <w:rsid w:val="006F4AFD"/>
    <w:rsid w:val="00712D83"/>
    <w:rsid w:val="007158F2"/>
    <w:rsid w:val="007173EF"/>
    <w:rsid w:val="0072594F"/>
    <w:rsid w:val="0072629F"/>
    <w:rsid w:val="0072717B"/>
    <w:rsid w:val="0073672D"/>
    <w:rsid w:val="00737D15"/>
    <w:rsid w:val="007405EF"/>
    <w:rsid w:val="00742B93"/>
    <w:rsid w:val="007461DF"/>
    <w:rsid w:val="007559DB"/>
    <w:rsid w:val="00760DC9"/>
    <w:rsid w:val="0076228D"/>
    <w:rsid w:val="00782E3F"/>
    <w:rsid w:val="00784ACC"/>
    <w:rsid w:val="00786E95"/>
    <w:rsid w:val="007A6718"/>
    <w:rsid w:val="007E5155"/>
    <w:rsid w:val="007F5ADD"/>
    <w:rsid w:val="007F6468"/>
    <w:rsid w:val="0082030D"/>
    <w:rsid w:val="0083118E"/>
    <w:rsid w:val="008343AE"/>
    <w:rsid w:val="0084344A"/>
    <w:rsid w:val="0085041A"/>
    <w:rsid w:val="0085208A"/>
    <w:rsid w:val="0087022B"/>
    <w:rsid w:val="00885CAD"/>
    <w:rsid w:val="00887C5A"/>
    <w:rsid w:val="00887D12"/>
    <w:rsid w:val="00893003"/>
    <w:rsid w:val="008937AE"/>
    <w:rsid w:val="008A520C"/>
    <w:rsid w:val="008A6F0A"/>
    <w:rsid w:val="008C70CB"/>
    <w:rsid w:val="008D4BF6"/>
    <w:rsid w:val="009064BB"/>
    <w:rsid w:val="009476E7"/>
    <w:rsid w:val="00953D6D"/>
    <w:rsid w:val="009642D2"/>
    <w:rsid w:val="00966BD3"/>
    <w:rsid w:val="00974CA4"/>
    <w:rsid w:val="009765D5"/>
    <w:rsid w:val="009800C9"/>
    <w:rsid w:val="009933A4"/>
    <w:rsid w:val="009C29D6"/>
    <w:rsid w:val="009D3A2B"/>
    <w:rsid w:val="009E45ED"/>
    <w:rsid w:val="009F7A2D"/>
    <w:rsid w:val="00A04A3E"/>
    <w:rsid w:val="00A05D8B"/>
    <w:rsid w:val="00A066A0"/>
    <w:rsid w:val="00A06D43"/>
    <w:rsid w:val="00A15FDD"/>
    <w:rsid w:val="00A51083"/>
    <w:rsid w:val="00A600EB"/>
    <w:rsid w:val="00A700D7"/>
    <w:rsid w:val="00A7217D"/>
    <w:rsid w:val="00A857FC"/>
    <w:rsid w:val="00A86920"/>
    <w:rsid w:val="00AA2D9E"/>
    <w:rsid w:val="00AA6D5D"/>
    <w:rsid w:val="00AB3953"/>
    <w:rsid w:val="00AB3A65"/>
    <w:rsid w:val="00AC1065"/>
    <w:rsid w:val="00AC50A6"/>
    <w:rsid w:val="00AC56AF"/>
    <w:rsid w:val="00AD5857"/>
    <w:rsid w:val="00AE4C11"/>
    <w:rsid w:val="00AE6805"/>
    <w:rsid w:val="00AF05E9"/>
    <w:rsid w:val="00B06D0A"/>
    <w:rsid w:val="00B17E7E"/>
    <w:rsid w:val="00B30DCD"/>
    <w:rsid w:val="00B52F2C"/>
    <w:rsid w:val="00B6093C"/>
    <w:rsid w:val="00B61458"/>
    <w:rsid w:val="00B61F78"/>
    <w:rsid w:val="00B753BE"/>
    <w:rsid w:val="00B85966"/>
    <w:rsid w:val="00BA2929"/>
    <w:rsid w:val="00BA3660"/>
    <w:rsid w:val="00BA563F"/>
    <w:rsid w:val="00BA734D"/>
    <w:rsid w:val="00BC509D"/>
    <w:rsid w:val="00BD6916"/>
    <w:rsid w:val="00BF4743"/>
    <w:rsid w:val="00C12FDB"/>
    <w:rsid w:val="00C43BA0"/>
    <w:rsid w:val="00C4462B"/>
    <w:rsid w:val="00C67CF5"/>
    <w:rsid w:val="00C84361"/>
    <w:rsid w:val="00C86E64"/>
    <w:rsid w:val="00CC1E3A"/>
    <w:rsid w:val="00CC2557"/>
    <w:rsid w:val="00CC45B9"/>
    <w:rsid w:val="00CE1A59"/>
    <w:rsid w:val="00CF6721"/>
    <w:rsid w:val="00D05712"/>
    <w:rsid w:val="00D10873"/>
    <w:rsid w:val="00D21B48"/>
    <w:rsid w:val="00D328FB"/>
    <w:rsid w:val="00D429AA"/>
    <w:rsid w:val="00D66634"/>
    <w:rsid w:val="00D67AB0"/>
    <w:rsid w:val="00D87114"/>
    <w:rsid w:val="00D911FB"/>
    <w:rsid w:val="00D91391"/>
    <w:rsid w:val="00DA70D3"/>
    <w:rsid w:val="00DC4EFD"/>
    <w:rsid w:val="00DD6C71"/>
    <w:rsid w:val="00DE55C0"/>
    <w:rsid w:val="00DF20CF"/>
    <w:rsid w:val="00E002E0"/>
    <w:rsid w:val="00E14998"/>
    <w:rsid w:val="00E23A6C"/>
    <w:rsid w:val="00E36170"/>
    <w:rsid w:val="00E41467"/>
    <w:rsid w:val="00E4187C"/>
    <w:rsid w:val="00E41BCA"/>
    <w:rsid w:val="00E458D6"/>
    <w:rsid w:val="00E51C1E"/>
    <w:rsid w:val="00E60D1A"/>
    <w:rsid w:val="00E61B89"/>
    <w:rsid w:val="00E7603C"/>
    <w:rsid w:val="00E7626B"/>
    <w:rsid w:val="00E771D5"/>
    <w:rsid w:val="00E921DE"/>
    <w:rsid w:val="00E97851"/>
    <w:rsid w:val="00EA0842"/>
    <w:rsid w:val="00EA347A"/>
    <w:rsid w:val="00EB707D"/>
    <w:rsid w:val="00EC415E"/>
    <w:rsid w:val="00ED25D2"/>
    <w:rsid w:val="00EF2D50"/>
    <w:rsid w:val="00F027EE"/>
    <w:rsid w:val="00F058E7"/>
    <w:rsid w:val="00F20102"/>
    <w:rsid w:val="00F2327F"/>
    <w:rsid w:val="00F316E7"/>
    <w:rsid w:val="00F34578"/>
    <w:rsid w:val="00F52D0F"/>
    <w:rsid w:val="00F83C87"/>
    <w:rsid w:val="00FA1C11"/>
    <w:rsid w:val="00FC15EC"/>
    <w:rsid w:val="00FC461A"/>
    <w:rsid w:val="00FC6CC7"/>
    <w:rsid w:val="00FE76B4"/>
    <w:rsid w:val="00FF0677"/>
    <w:rsid w:val="00FF1DF7"/>
    <w:rsid w:val="00FF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556FA"/>
  <w15:chartTrackingRefBased/>
  <w15:docId w15:val="{975950F2-F229-41AC-82B6-FF8B086E4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9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29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29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29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9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9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9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9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929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A292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29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929"/>
  </w:style>
  <w:style w:type="paragraph" w:styleId="Footer">
    <w:name w:val="footer"/>
    <w:basedOn w:val="Normal"/>
    <w:link w:val="FooterChar"/>
    <w:uiPriority w:val="99"/>
    <w:unhideWhenUsed/>
    <w:rsid w:val="00BA29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929"/>
  </w:style>
  <w:style w:type="character" w:styleId="Emphasis">
    <w:name w:val="Emphasis"/>
    <w:basedOn w:val="DefaultParagraphFont"/>
    <w:uiPriority w:val="20"/>
    <w:qFormat/>
    <w:rsid w:val="00254E21"/>
    <w:rPr>
      <w:i/>
      <w:iCs/>
    </w:rPr>
  </w:style>
  <w:style w:type="paragraph" w:styleId="ListParagraph">
    <w:name w:val="List Paragraph"/>
    <w:basedOn w:val="Normal"/>
    <w:uiPriority w:val="34"/>
    <w:qFormat/>
    <w:rsid w:val="00BD69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D8C367-BB3A-4CFB-AD3E-23D85D770D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6</TotalTime>
  <Pages>1</Pages>
  <Words>445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ian</dc:creator>
  <cp:keywords/>
  <dc:description/>
  <cp:lastModifiedBy>GoldenHelp.ir</cp:lastModifiedBy>
  <cp:revision>70</cp:revision>
  <dcterms:created xsi:type="dcterms:W3CDTF">2022-08-21T18:46:00Z</dcterms:created>
  <dcterms:modified xsi:type="dcterms:W3CDTF">2025-08-05T14:55:00Z</dcterms:modified>
</cp:coreProperties>
</file>